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A4B1A" w14:textId="4DB49151" w:rsidR="005A4868" w:rsidRPr="005063D3" w:rsidRDefault="005063D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63D3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8275"/>
        <w:gridCol w:w="990"/>
      </w:tblGrid>
      <w:tr w:rsidR="005063D3" w:rsidRPr="001B404E" w14:paraId="7CFE42CF" w14:textId="77777777" w:rsidTr="00A92BE2">
        <w:trPr>
          <w:trHeight w:val="467"/>
        </w:trPr>
        <w:tc>
          <w:tcPr>
            <w:tcW w:w="9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73F24" w14:textId="703E6651" w:rsidR="005063D3" w:rsidRPr="00EE3705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l Table 1:</w:t>
            </w:r>
            <w:r w:rsidRPr="00EE3705">
              <w:rPr>
                <w:b/>
                <w:bCs/>
              </w:rPr>
              <w:t xml:space="preserve"> </w:t>
            </w:r>
            <w:r w:rsidRPr="00EE37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group P-values for Differences in COVID-19 Hospitalization Across Categories of Non-Binary Independent Variables</w:t>
            </w:r>
          </w:p>
        </w:tc>
      </w:tr>
      <w:tr w:rsidR="005063D3" w:rsidRPr="001B404E" w14:paraId="7234E613" w14:textId="77777777" w:rsidTr="00A92BE2">
        <w:trPr>
          <w:trHeight w:val="467"/>
        </w:trPr>
        <w:tc>
          <w:tcPr>
            <w:tcW w:w="8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5ED45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C437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063D3" w:rsidRPr="001B404E" w14:paraId="56838351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B496E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ternal Environm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CFBC5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63D3" w:rsidRPr="001B404E" w14:paraId="2599E5A0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19099" w14:textId="2440DCB8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ifornia Healthy </w:t>
            </w:r>
            <w:r w:rsidR="00473D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aces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ex quartil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4ECB6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3669598B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AE6FF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es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 Second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4C7D21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624E6719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CFB52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west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6239C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2D523925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60D95" w14:textId="77777777" w:rsidR="005063D3" w:rsidRPr="00F464C0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st vs. Highest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D415B9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34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479AED9F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6F93D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</w:t>
            </w:r>
            <w:r w:rsidRPr="00F46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7466D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5063D3" w:rsidRPr="001B404E" w14:paraId="2EE2E7EC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AD597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 vs. Highest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00B9C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7B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160F2EDE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81529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rd</w:t>
            </w:r>
            <w:r w:rsidRPr="00F464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Highest quarti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0AA39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0</w:t>
            </w:r>
          </w:p>
        </w:tc>
      </w:tr>
      <w:tr w:rsidR="005063D3" w:rsidRPr="001B404E" w14:paraId="5E1122D7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85AC2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5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sposing facto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B16A9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175ADD11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27CF4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0773B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3BB8EFCE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F855C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35-4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BC609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0</w:t>
            </w:r>
          </w:p>
        </w:tc>
      </w:tr>
      <w:tr w:rsidR="005063D3" w:rsidRPr="001B404E" w14:paraId="444E67F1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495F1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34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91744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0A24D5CF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65308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-34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DC2284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1CAE7C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B0DFD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9</w:t>
            </w:r>
            <w:r w:rsidRPr="003D7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C467B3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5063D3" w:rsidRPr="001B404E" w14:paraId="086300C4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A045A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7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5-49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5A26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058D9C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1020B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-64 </w:t>
            </w:r>
            <w:r w:rsidRPr="003D74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 65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584B9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424DC29A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A6FBF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1DCCF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3D578F41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F6CE1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 vs. Hispan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70D2E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1F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37B0E406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F9851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</w:t>
            </w:r>
            <w:r w:rsidRPr="008B3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lack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2334E4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1EDCF25F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2881D0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8D4EA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2EF5275F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4AE66E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76BB1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41</w:t>
            </w:r>
          </w:p>
        </w:tc>
      </w:tr>
      <w:tr w:rsidR="005063D3" w:rsidRPr="001B404E" w14:paraId="4D02F2B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F42734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33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White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90B88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3A3D56FA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257B99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vs.</w:t>
            </w:r>
            <w:r>
              <w:t xml:space="preserve"> </w:t>
            </w:r>
            <w:r w:rsidRPr="0075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034366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5063D3" w:rsidRPr="001B404E" w14:paraId="33708696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E9421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panic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591A1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1</w:t>
            </w:r>
          </w:p>
        </w:tc>
      </w:tr>
      <w:tr w:rsidR="005063D3" w:rsidRPr="001B404E" w14:paraId="131137A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7EBB3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panic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A2F9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5063D3" w:rsidRPr="001B404E" w14:paraId="7DFF9BF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01207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50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panic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1057A8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5CE4BCCE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0EA3E6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</w:t>
            </w:r>
            <w:r>
              <w:t xml:space="preserve"> </w:t>
            </w:r>
            <w:r w:rsidRPr="003C1C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29AA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6</w:t>
            </w:r>
          </w:p>
        </w:tc>
      </w:tr>
      <w:tr w:rsidR="005063D3" w:rsidRPr="001B404E" w14:paraId="0563923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C227F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Black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343F0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391D59EE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EC2BAE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Black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48FC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2F3DF0C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FCA9D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CC9FF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5063D3" w:rsidRPr="001B404E" w14:paraId="5EA773B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A3A5C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</w:t>
            </w:r>
            <w:r w:rsidRPr="003F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ADCD3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084CC5AF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E925C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4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Hispan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r w:rsidRPr="00064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. 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11C8B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264CA074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8717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5A01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07C44AC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437CA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Spanish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D1C51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0F180859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74CDB8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vs. Chine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04CC21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5824C4A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509A3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 vs. 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F7AB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643CF1E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84D20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ish vs. Chine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3890A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2A89F35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88695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ish vs. 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FB1E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3</w:t>
            </w:r>
          </w:p>
        </w:tc>
      </w:tr>
      <w:tr w:rsidR="005063D3" w:rsidRPr="001B404E" w14:paraId="3C76200D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84E02" w14:textId="77777777" w:rsidR="005063D3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inese vs. Oth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E5659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58B11CB" w14:textId="77777777" w:rsidTr="00A92BE2">
        <w:trPr>
          <w:trHeight w:val="290"/>
        </w:trPr>
        <w:tc>
          <w:tcPr>
            <w:tcW w:w="8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86B4A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abling factors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8C42F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63D3" w:rsidRPr="001B404E" w14:paraId="14EAA4DB" w14:textId="77777777" w:rsidTr="00A92BE2">
        <w:trPr>
          <w:trHeight w:val="290"/>
        </w:trPr>
        <w:tc>
          <w:tcPr>
            <w:tcW w:w="8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686F6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nsura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E49311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71726FFE" w14:textId="77777777" w:rsidTr="00A92BE2">
        <w:trPr>
          <w:trHeight w:val="290"/>
        </w:trPr>
        <w:tc>
          <w:tcPr>
            <w:tcW w:w="8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32973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Publ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19C39F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CF8DAB7" w14:textId="77777777" w:rsidTr="00A92BE2">
        <w:trPr>
          <w:trHeight w:val="290"/>
        </w:trPr>
        <w:tc>
          <w:tcPr>
            <w:tcW w:w="8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F5D2E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05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ercial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E69BE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13A73BE8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B95FD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blic vs.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E60052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50D5A155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1FF56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ed facto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D47BA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63D3" w:rsidRPr="001B404E" w14:paraId="2FAD31D0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B0FF9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 Comorbidity Index sco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C091F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607F4506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CB40F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45F7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7088940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7ED7F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vs.</w:t>
            </w:r>
            <w:r>
              <w:rPr>
                <w:rFonts w:hint="eastAsia"/>
              </w:rPr>
              <w:t xml:space="preserve"> </w:t>
            </w:r>
            <w:r w:rsidRPr="00A67AB8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≥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AECD58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6FC97314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645C0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vs.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EA70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8766B9C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0BC6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periods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598CA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3E9083F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B4AA9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or before 12/31 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1/1-3/31/20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3C3380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7</w:t>
            </w:r>
          </w:p>
        </w:tc>
      </w:tr>
      <w:tr w:rsidR="005063D3" w:rsidRPr="001B404E" w14:paraId="4261617B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2E1EF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or before 12/31 2020 v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A67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/1/2021 or af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4273CD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448A043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75A4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 - 3/31/20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2021 or aft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ED2C4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3C94DBA8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91C4F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sonal health practic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FC0D1" w14:textId="77777777" w:rsidR="005063D3" w:rsidRPr="00C6052A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5063D3" w:rsidRPr="001B404E" w14:paraId="1ABB9AD6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B8BAE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cination status at index dat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A6F45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529A5711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FC575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vaccin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s. Parti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B6D873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4</w:t>
            </w:r>
          </w:p>
        </w:tc>
      </w:tr>
      <w:tr w:rsidR="005063D3" w:rsidRPr="001B404E" w14:paraId="720B5C12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B1639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7A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vaccinated vs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ll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604386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5063D3" w:rsidRPr="001B404E" w14:paraId="4811AC1A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80A10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 vs. 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6D477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</w:tr>
      <w:tr w:rsidR="005063D3" w:rsidRPr="001B404E" w14:paraId="4F88A818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04373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ce use stat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7F82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63D3" w:rsidRPr="001B404E" w14:paraId="40DC56A4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58114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vs. 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5A65F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5B822C40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49A08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s vs. Unknown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C6178C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5063D3" w:rsidRPr="001B404E" w14:paraId="71CE98C4" w14:textId="77777777" w:rsidTr="00A92BE2">
        <w:trPr>
          <w:trHeight w:val="290"/>
        </w:trPr>
        <w:tc>
          <w:tcPr>
            <w:tcW w:w="8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E87DA6" w14:textId="77777777" w:rsidR="005063D3" w:rsidRPr="001B404E" w:rsidRDefault="005063D3" w:rsidP="00A92BE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vs. Unkn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292073" w14:textId="77777777" w:rsidR="005063D3" w:rsidRPr="001B404E" w:rsidRDefault="005063D3" w:rsidP="00A92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8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</w:tbl>
    <w:p w14:paraId="1DC791DD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0C338C1A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3092797E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7E4BAB84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37FFD181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6C1500BA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7CC9C89E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642248B6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124C5CF0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16962F78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1AA7BEA0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3048C429" w14:textId="77777777" w:rsidR="005063D3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3960"/>
        <w:gridCol w:w="1980"/>
        <w:gridCol w:w="1080"/>
        <w:gridCol w:w="2160"/>
      </w:tblGrid>
      <w:tr w:rsidR="00631762" w:rsidRPr="001B404E" w14:paraId="2F428AB9" w14:textId="77777777" w:rsidTr="00C24A9C">
        <w:trPr>
          <w:trHeight w:val="64"/>
        </w:trPr>
        <w:tc>
          <w:tcPr>
            <w:tcW w:w="9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E2731" w14:textId="77777777" w:rsidR="0063176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 xml:space="preserve">Supplemental </w:t>
            </w:r>
            <w:r w:rsidRPr="0051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1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AB007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ultivariable logistic generalized linear mixed model </w:t>
            </w:r>
            <w:r w:rsidRPr="0051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f COVID-19 hospitaliz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for predisposing, enabling, need factors, and personal health practices factors</w:t>
            </w:r>
          </w:p>
        </w:tc>
      </w:tr>
      <w:tr w:rsidR="00631762" w:rsidRPr="001B404E" w14:paraId="70389307" w14:textId="77777777" w:rsidTr="00C24A9C">
        <w:trPr>
          <w:trHeight w:val="906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D0A1DE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E802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E6AB4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45F0EE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1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 (95% CI)</w:t>
            </w:r>
          </w:p>
        </w:tc>
      </w:tr>
      <w:tr w:rsidR="00631762" w:rsidRPr="001B404E" w14:paraId="53468ED1" w14:textId="77777777" w:rsidTr="00C24A9C">
        <w:trPr>
          <w:trHeight w:val="310"/>
        </w:trPr>
        <w:tc>
          <w:tcPr>
            <w:tcW w:w="7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D791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isposing facto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A4F08" w14:textId="77777777" w:rsidR="00631762" w:rsidRPr="00915FEC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762" w:rsidRPr="001B404E" w14:paraId="10A7F2CC" w14:textId="77777777" w:rsidTr="00C24A9C">
        <w:trPr>
          <w:trHeight w:val="3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1C882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6023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09DE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756C0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196EA310" w14:textId="77777777" w:rsidTr="00C24A9C">
        <w:trPr>
          <w:trHeight w:val="3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A3715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FD23C" w14:textId="77777777" w:rsidR="00631762" w:rsidRPr="002B1F3A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Pr="002B1F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2B1F3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  <w:r w:rsidRPr="002B1F3A">
              <w:rPr>
                <w:rFonts w:ascii="Times New Roman" w:hAnsi="Times New Roman" w:cs="Times New Roman"/>
                <w:sz w:val="24"/>
                <w:szCs w:val="24"/>
              </w:rPr>
              <w:t xml:space="preserve">)        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F104B8" w14:textId="77777777" w:rsidR="00631762" w:rsidRPr="002B1F3A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F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EADCE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(-0.01-0.01)</w:t>
            </w:r>
          </w:p>
        </w:tc>
      </w:tr>
      <w:tr w:rsidR="00631762" w:rsidRPr="001B404E" w14:paraId="28F68076" w14:textId="77777777" w:rsidTr="00C24A9C">
        <w:trPr>
          <w:trHeight w:val="3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24D84" w14:textId="77777777" w:rsidR="00631762" w:rsidRPr="00630BF0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B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6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49D56" w14:textId="77777777" w:rsidR="00631762" w:rsidRPr="00630BF0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0B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(0.69-1.84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4EB0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19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9058C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(-0.01-0.02)</w:t>
            </w:r>
          </w:p>
        </w:tc>
      </w:tr>
      <w:tr w:rsidR="00631762" w:rsidRPr="001B404E" w14:paraId="6F84EB37" w14:textId="77777777" w:rsidTr="00C24A9C">
        <w:trPr>
          <w:trHeight w:val="3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AF5FA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AB39C2" w14:textId="77777777" w:rsidR="00631762" w:rsidRPr="001E506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1B4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1B4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1B40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D39B52" w14:textId="77777777" w:rsidR="00631762" w:rsidRPr="001E506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FA7C72" w14:textId="77777777" w:rsidR="00631762" w:rsidRPr="001E5062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506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E5062">
              <w:rPr>
                <w:rFonts w:ascii="Times New Roman" w:hAnsi="Times New Roman" w:cs="Times New Roman"/>
                <w:sz w:val="24"/>
                <w:szCs w:val="24"/>
              </w:rPr>
              <w:t>(0.01-0.04)</w:t>
            </w:r>
          </w:p>
        </w:tc>
      </w:tr>
      <w:tr w:rsidR="00631762" w:rsidRPr="001B404E" w14:paraId="05AE5E35" w14:textId="77777777" w:rsidTr="00C24A9C">
        <w:trPr>
          <w:trHeight w:val="31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4099F6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5F4B4F" w14:textId="77777777" w:rsidR="00631762" w:rsidRPr="001E506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50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8E07A" w14:textId="77777777" w:rsidR="00631762" w:rsidRPr="001E506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88CC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3558A42F" w14:textId="77777777" w:rsidTr="00C24A9C">
        <w:trPr>
          <w:trHeight w:val="233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C08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C74B3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C8792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09ADA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0744B955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F6CDA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FAF8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9CA63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A0F787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(0.01-0.03)</w:t>
            </w:r>
          </w:p>
        </w:tc>
      </w:tr>
      <w:tr w:rsidR="00631762" w:rsidRPr="001B404E" w14:paraId="2E19B665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86A9B3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91E3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98DF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48BA2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0E006DB0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706D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DA71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0006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EC9AE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1A0FF80D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CA884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59B6E7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CAABC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2D1F20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(0.00-0.03)</w:t>
            </w:r>
          </w:p>
        </w:tc>
      </w:tr>
      <w:tr w:rsidR="00631762" w:rsidRPr="001B404E" w14:paraId="1AF396DD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ABD413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3D66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-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76522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3A058C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(0.02-0.05)</w:t>
            </w:r>
          </w:p>
        </w:tc>
      </w:tr>
      <w:tr w:rsidR="00631762" w:rsidRPr="001B404E" w14:paraId="522E103E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F6F4F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Asi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DE71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E647F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307C6" w14:textId="77777777" w:rsidR="00631762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(0.01-0.04)</w:t>
            </w:r>
          </w:p>
        </w:tc>
      </w:tr>
      <w:tr w:rsidR="00631762" w:rsidRPr="001B404E" w14:paraId="366C530A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320825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F4351" w14:textId="77777777" w:rsidR="00631762" w:rsidRPr="000D5EBC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0D5EB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D5EB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0D5EB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0D5EB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764607" w14:textId="77777777" w:rsidR="00631762" w:rsidRPr="000D5EBC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695EF3" w14:textId="77777777" w:rsidR="00631762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(-0.01-0.03)</w:t>
            </w:r>
          </w:p>
        </w:tc>
      </w:tr>
      <w:tr w:rsidR="00631762" w:rsidRPr="001B404E" w14:paraId="6F4A257C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BA7A66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69E1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1C3FD0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8C569" w14:textId="77777777" w:rsidR="00631762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(-0.03-0.00)</w:t>
            </w:r>
          </w:p>
        </w:tc>
      </w:tr>
      <w:tr w:rsidR="00631762" w:rsidRPr="001B404E" w14:paraId="2C28096D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CF432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80D63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7C537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5ADC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343EAEF3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FE708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ngua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04516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D7267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ECB73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79AA26A4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CA698E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nis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05F26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F2A9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61D160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(0.04-0.09)</w:t>
            </w:r>
          </w:p>
        </w:tc>
      </w:tr>
      <w:tr w:rsidR="00631762" w:rsidRPr="001B404E" w14:paraId="32D49076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994875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D731E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60BB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ECE9DE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(0.06-0.15)</w:t>
            </w:r>
          </w:p>
        </w:tc>
      </w:tr>
      <w:tr w:rsidR="00631762" w:rsidRPr="001B404E" w14:paraId="2FD2C071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6DC28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8A37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45AF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24876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(0.06-0.11)</w:t>
            </w:r>
          </w:p>
        </w:tc>
      </w:tr>
      <w:tr w:rsidR="00631762" w:rsidRPr="001B404E" w14:paraId="57B8324B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2D8658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87A8E6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74B9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CC612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67D5CCB9" w14:textId="77777777" w:rsidTr="00C24A9C">
        <w:trPr>
          <w:trHeight w:val="290"/>
        </w:trPr>
        <w:tc>
          <w:tcPr>
            <w:tcW w:w="7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E3D4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abling facto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12143" w14:textId="77777777" w:rsidR="00631762" w:rsidRPr="00C6052A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762" w:rsidRPr="001B404E" w14:paraId="15F1DB23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BB6B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Insur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C63D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F0A2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C4FB8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464A3D8C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07BA5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44500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BF8D6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A1DA8D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(0.03-0.05)</w:t>
            </w:r>
          </w:p>
        </w:tc>
      </w:tr>
      <w:tr w:rsidR="00631762" w:rsidRPr="001B404E" w14:paraId="5884A379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7F41C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C9E40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DFF36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9EE38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-0.03--0.01)</w:t>
            </w:r>
          </w:p>
        </w:tc>
      </w:tr>
      <w:tr w:rsidR="00631762" w:rsidRPr="001B404E" w14:paraId="76F3D429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03D95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77B2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C9B7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747687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3EBF16E2" w14:textId="77777777" w:rsidTr="00C24A9C">
        <w:trPr>
          <w:trHeight w:val="290"/>
        </w:trPr>
        <w:tc>
          <w:tcPr>
            <w:tcW w:w="7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1F0EC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605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ed factor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78325" w14:textId="77777777" w:rsidR="00631762" w:rsidRPr="00C6052A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762" w:rsidRPr="001B404E" w14:paraId="4F1171BA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DB0E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 Comorbidity Index Scor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918E4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C9D6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5013B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5E889347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4DE62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4526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AB377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7C2447" w14:textId="77777777" w:rsidR="00631762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(0.00-0.02)</w:t>
            </w:r>
          </w:p>
        </w:tc>
      </w:tr>
      <w:tr w:rsidR="00631762" w:rsidRPr="001B404E" w14:paraId="03A37FED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702AE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7E98A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-1.9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B3883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7DE414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(0.02-0.04)</w:t>
            </w:r>
          </w:p>
        </w:tc>
      </w:tr>
      <w:tr w:rsidR="00631762" w:rsidRPr="001B404E" w14:paraId="6980525C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F6477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6DFA00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CCAD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9F335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28ECB24F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48C8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period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1F16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49F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8A3A5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248CBB60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15BF7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or before 12/31 20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1CF59" w14:textId="77777777" w:rsidR="00631762" w:rsidRPr="009B57C3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0.35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C6126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D7C426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(-0.08--0.05)</w:t>
            </w:r>
          </w:p>
        </w:tc>
      </w:tr>
      <w:tr w:rsidR="00631762" w:rsidRPr="001B404E" w14:paraId="18C7A73E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15FC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 - 3/31/20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142A9" w14:textId="77777777" w:rsidR="00631762" w:rsidRPr="009B57C3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0.37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B57C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A7064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8335F" w14:textId="77777777" w:rsidR="00631762" w:rsidRPr="001B404E" w:rsidRDefault="00631762" w:rsidP="00C24A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(-0.08--0.05)</w:t>
            </w:r>
          </w:p>
        </w:tc>
      </w:tr>
      <w:tr w:rsidR="00631762" w:rsidRPr="001B404E" w14:paraId="079D38FB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7C64C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/2021 or aft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F241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8F91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A07E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7AC9278F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9F9A6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accination statu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405A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9275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B7086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6B1944DD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F8D3E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A336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2D2E1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7AA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0E11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(0.02-0.04)</w:t>
            </w:r>
          </w:p>
        </w:tc>
      </w:tr>
      <w:tr w:rsidR="00631762" w:rsidRPr="001B404E" w14:paraId="19909555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3D3FC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85492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-0.84</w:t>
            </w:r>
            <w:r w:rsidRPr="001B40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13FB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57A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25ADF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(-0.03-0.00)</w:t>
            </w:r>
          </w:p>
        </w:tc>
      </w:tr>
      <w:tr w:rsidR="00631762" w:rsidRPr="001B404E" w14:paraId="064E3305" w14:textId="77777777" w:rsidTr="00C24A9C">
        <w:trPr>
          <w:trHeight w:val="29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BDB039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E6C73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R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34747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40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423DE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59127B30" w14:textId="77777777" w:rsidTr="00C24A9C">
        <w:trPr>
          <w:trHeight w:val="290"/>
        </w:trPr>
        <w:tc>
          <w:tcPr>
            <w:tcW w:w="702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0807B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3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ersonal health practices 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C69C5" w14:textId="77777777" w:rsidR="00631762" w:rsidRPr="00023522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31762" w:rsidRPr="001B404E" w14:paraId="45620F09" w14:textId="77777777" w:rsidTr="00C24A9C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0CD6DD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ce use statu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BA62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4276D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D6114A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31762" w:rsidRPr="001B404E" w14:paraId="65781BAF" w14:textId="77777777" w:rsidTr="00C24A9C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7AD3A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D658F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(1.25-1.4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DF078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F1D6A" w14:textId="77777777" w:rsidR="00631762" w:rsidRPr="00DE76C3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(0.01-0.03)</w:t>
            </w:r>
          </w:p>
        </w:tc>
      </w:tr>
      <w:tr w:rsidR="00631762" w:rsidRPr="001B404E" w14:paraId="1E06347F" w14:textId="77777777" w:rsidTr="00C24A9C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B00E9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EB98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(0.23-0.4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0ED99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E7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B7FA33" w14:textId="77777777" w:rsidR="00631762" w:rsidRPr="00DE76C3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(-0.06--0.04)</w:t>
            </w:r>
          </w:p>
        </w:tc>
      </w:tr>
      <w:tr w:rsidR="00631762" w:rsidRPr="001B404E" w14:paraId="03CA94BA" w14:textId="77777777" w:rsidTr="00C24A9C">
        <w:trPr>
          <w:trHeight w:val="29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8A7ED" w14:textId="77777777" w:rsidR="00631762" w:rsidRPr="001B404E" w:rsidRDefault="00631762" w:rsidP="00C24A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F2D5B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BB215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DBA80C" w14:textId="77777777" w:rsidR="00631762" w:rsidRPr="001B404E" w:rsidRDefault="00631762" w:rsidP="00C24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52CB2C" w14:textId="77777777" w:rsidR="005063D3" w:rsidRPr="001B404E" w:rsidRDefault="005063D3" w:rsidP="005063D3">
      <w:pPr>
        <w:rPr>
          <w:rFonts w:ascii="Times New Roman" w:hAnsi="Times New Roman" w:cs="Times New Roman"/>
          <w:sz w:val="24"/>
          <w:szCs w:val="24"/>
        </w:rPr>
      </w:pPr>
    </w:p>
    <w:p w14:paraId="36FB2B41" w14:textId="77777777" w:rsidR="005063D3" w:rsidRDefault="005063D3"/>
    <w:sectPr w:rsidR="0050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37"/>
    <w:rsid w:val="000533E8"/>
    <w:rsid w:val="001F114A"/>
    <w:rsid w:val="00247C79"/>
    <w:rsid w:val="002F1037"/>
    <w:rsid w:val="00374B76"/>
    <w:rsid w:val="00473D15"/>
    <w:rsid w:val="005063D3"/>
    <w:rsid w:val="005A4868"/>
    <w:rsid w:val="00631762"/>
    <w:rsid w:val="006E4C23"/>
    <w:rsid w:val="00A709C0"/>
    <w:rsid w:val="00AB5DEB"/>
    <w:rsid w:val="00AE2DBF"/>
    <w:rsid w:val="00B24A95"/>
    <w:rsid w:val="00E52C83"/>
    <w:rsid w:val="00EA4BE9"/>
    <w:rsid w:val="00EE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F3FB4"/>
  <w15:chartTrackingRefBased/>
  <w15:docId w15:val="{75EE8AE9-B267-4063-8653-1D1127B69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3D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0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0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0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0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0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0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0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0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0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0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1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03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1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03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1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0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Dian</dc:creator>
  <cp:keywords/>
  <dc:description/>
  <cp:lastModifiedBy>Gu, Dian</cp:lastModifiedBy>
  <cp:revision>6</cp:revision>
  <dcterms:created xsi:type="dcterms:W3CDTF">2025-03-21T06:00:00Z</dcterms:created>
  <dcterms:modified xsi:type="dcterms:W3CDTF">2026-04-24T07:07:00Z</dcterms:modified>
</cp:coreProperties>
</file>